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FFC" w:rsidRPr="00F5763A" w:rsidRDefault="00345FF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5258" w:type="pct"/>
        <w:tblLayout w:type="fixed"/>
        <w:tblLook w:val="04A0" w:firstRow="1" w:lastRow="0" w:firstColumn="1" w:lastColumn="0" w:noHBand="0" w:noVBand="1"/>
      </w:tblPr>
      <w:tblGrid>
        <w:gridCol w:w="6410"/>
        <w:gridCol w:w="1059"/>
        <w:gridCol w:w="798"/>
        <w:gridCol w:w="626"/>
        <w:gridCol w:w="975"/>
        <w:gridCol w:w="1948"/>
        <w:gridCol w:w="2040"/>
      </w:tblGrid>
      <w:tr w:rsidR="00BF1A1D" w:rsidRPr="00F5763A" w:rsidTr="00BF1A1D">
        <w:trPr>
          <w:trHeight w:val="300"/>
        </w:trPr>
        <w:tc>
          <w:tcPr>
            <w:tcW w:w="2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Δ </w:t>
            </w:r>
            <w:proofErr w:type="spellStart"/>
            <w:r w:rsidRPr="00F5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F5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F5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7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</w:t>
            </w:r>
            <w:r w:rsidRPr="00F5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7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</w:t>
            </w:r>
            <w:r w:rsidRPr="00F5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2</w:t>
            </w:r>
            <w:r w:rsidRPr="00F57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</w:t>
            </w:r>
            <w:r w:rsidRPr="00F5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ANOPY</w:t>
            </w:r>
            <w:r w:rsidRPr="00F576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WD</w:t>
            </w:r>
            <w:r w:rsidRPr="00F576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27A2B" w:rsidRPr="00F5763A" w:rsidRDefault="00F27A2B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right w:val="nil"/>
            </w:tcBorders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Large-Scale Abundance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ANOPY + 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58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1 (0.03-0.4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ANOPY + CWD + 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59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1 (0.02-0.4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3 (0.06-0.40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ANOPY + CWD + 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58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1 (0.03-0.4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11 (-0.13-0.35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63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WD + 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64.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WD + 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62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ANOPY + 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65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.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A2B" w:rsidRPr="00F5763A" w:rsidRDefault="00F27A2B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70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2B" w:rsidRPr="00F5763A" w:rsidRDefault="00F27A2B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F2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F2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49589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Exploratory Analysis: </w:t>
            </w:r>
            <w:r w:rsidR="00BA0455" w:rsidRPr="00F5763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Large-Scale Abundance</w:t>
            </w:r>
            <w:r w:rsidRPr="00F5763A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 with Weather Covariat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ANOPY + 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49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95895" w:rsidRPr="00F5763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58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1 (0.03-0.4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895" w:rsidRPr="00F5763A" w:rsidRDefault="0049589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ANOPY + CONTROL), p(CWD + PRECIP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895" w:rsidRPr="00F5763A" w:rsidRDefault="0049589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895" w:rsidRPr="00F5763A" w:rsidRDefault="0049589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895" w:rsidRPr="00F5763A" w:rsidRDefault="0049589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895" w:rsidRPr="00F5763A" w:rsidRDefault="0049589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57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895" w:rsidRPr="00F5763A" w:rsidRDefault="00495895" w:rsidP="009976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</w:t>
            </w:r>
            <w:r w:rsidR="00997653" w:rsidRPr="00F5763A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Pr="00F5763A">
              <w:rPr>
                <w:rFonts w:ascii="Times New Roman" w:hAnsi="Times New Roman" w:cs="Times New Roman"/>
                <w:color w:val="000000"/>
              </w:rPr>
              <w:t>(0.05-0.4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895" w:rsidRPr="00F5763A" w:rsidRDefault="00495895" w:rsidP="00DF7E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ANOPY + CWD + 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997653" w:rsidP="00997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59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1 (0.02-0.4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3 (0.06-0.40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895" w:rsidRPr="00F5763A" w:rsidRDefault="00495895" w:rsidP="0099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97653" w:rsidRPr="00F5763A">
              <w:rPr>
                <w:rFonts w:ascii="Times New Roman" w:eastAsia="Times New Roman" w:hAnsi="Times New Roman" w:cs="Times New Roman"/>
                <w:color w:val="000000"/>
              </w:rPr>
              <w:t>N(CANOPY + CWD + CONTROL), p(PRECIP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895" w:rsidRPr="00F5763A" w:rsidRDefault="00997653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895" w:rsidRPr="00F5763A" w:rsidRDefault="00997653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895" w:rsidRPr="00F5763A" w:rsidRDefault="00997653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895" w:rsidRPr="00F5763A" w:rsidRDefault="00997653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57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895" w:rsidRPr="00F5763A" w:rsidRDefault="00997653" w:rsidP="00DF7E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3 (0.04-0.4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895" w:rsidRPr="00F5763A" w:rsidRDefault="00997653" w:rsidP="009976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6 (0.08-0.44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ANOPY + CWD + 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820EF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58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1 (0.03-0.4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11 (-0.13-0.35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653" w:rsidRPr="00F5763A" w:rsidRDefault="00997653" w:rsidP="00282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820EF"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N(CANOPY + </w:t>
            </w: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ONTROL), p(CWD</w:t>
            </w:r>
            <w:r w:rsidR="002820EF"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+ TEMP</w:t>
            </w: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653" w:rsidRPr="00F5763A" w:rsidRDefault="002820EF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653" w:rsidRPr="00F5763A" w:rsidRDefault="002820EF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653" w:rsidRPr="00F5763A" w:rsidRDefault="002820EF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653" w:rsidRPr="00F5763A" w:rsidRDefault="002820EF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58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7653" w:rsidRPr="00F5763A" w:rsidRDefault="002820EF" w:rsidP="00DF7E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22 (0.04-0.4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7653" w:rsidRPr="00F5763A" w:rsidRDefault="00997653" w:rsidP="00DF7E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820EF" w:rsidP="0028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63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0AF" w:rsidRPr="00F5763A" w:rsidRDefault="001C30AF" w:rsidP="001C3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ANOPY + CWD + CONTROL), p(TEMP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0AF" w:rsidRPr="00F5763A" w:rsidRDefault="001C30AF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0AF" w:rsidRPr="00F5763A" w:rsidRDefault="001C30AF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0AF" w:rsidRPr="00F5763A" w:rsidRDefault="001C30AF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0AF" w:rsidRPr="00F5763A" w:rsidRDefault="001C30AF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59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0AF" w:rsidRPr="00F5763A" w:rsidRDefault="001C30AF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22(0.03-0.4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30AF" w:rsidRPr="00F5763A" w:rsidRDefault="001C30AF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24(0.06-0.41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WD + 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64.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4734DD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24(0.05-0.42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WD + 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62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ANOPY + 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65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.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70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DF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4DD" w:rsidRPr="00F5763A" w:rsidRDefault="004734DD" w:rsidP="00BA045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4DD" w:rsidRPr="00F5763A" w:rsidRDefault="004734D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4DD" w:rsidRPr="00F5763A" w:rsidRDefault="004734D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4DD" w:rsidRPr="00F5763A" w:rsidRDefault="004734D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4DD" w:rsidRPr="00F5763A" w:rsidRDefault="004734D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4734DD" w:rsidRPr="00F5763A" w:rsidRDefault="004734D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4734DD" w:rsidRPr="00F5763A" w:rsidRDefault="004734D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  <w:u w:val="single"/>
              </w:rPr>
              <w:t>Small-Scale Abundanc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 xml:space="preserve"> N(CONTROL), p(</w:t>
            </w:r>
            <w:r w:rsidRPr="00F5763A">
              <w:rPr>
                <w:rFonts w:ascii="Times New Roman" w:hAnsi="Times New Roman" w:cs="Times New Roman"/>
                <w:i/>
                <w:color w:val="000000"/>
              </w:rPr>
              <w:t>t</w:t>
            </w:r>
            <w:r w:rsidRPr="00F5763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40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</w:t>
            </w:r>
            <w:r w:rsidRPr="00F5763A">
              <w:rPr>
                <w:rFonts w:ascii="Times New Roman" w:hAnsi="Times New Roman" w:cs="Times New Roman"/>
                <w:color w:val="000000"/>
              </w:rPr>
              <w:t>N(CONTROL), p(</w:t>
            </w:r>
            <w:r w:rsidRPr="00F5763A">
              <w:rPr>
                <w:rFonts w:ascii="Times New Roman" w:hAnsi="Times New Roman" w:cs="Times New Roman"/>
                <w:i/>
                <w:color w:val="000000"/>
              </w:rPr>
              <w:t>t</w:t>
            </w:r>
            <w:r w:rsidRPr="00F5763A">
              <w:rPr>
                <w:rFonts w:ascii="Times New Roman" w:hAnsi="Times New Roman" w:cs="Times New Roman"/>
                <w:color w:val="000000"/>
              </w:rPr>
              <w:t xml:space="preserve"> + 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39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 xml:space="preserve"> N(CWD + CONTROL), p(</w:t>
            </w:r>
            <w:r w:rsidRPr="00F5763A">
              <w:rPr>
                <w:rFonts w:ascii="Times New Roman" w:hAnsi="Times New Roman" w:cs="Times New Roman"/>
                <w:i/>
                <w:color w:val="000000"/>
              </w:rPr>
              <w:t>t</w:t>
            </w:r>
            <w:r w:rsidRPr="00F5763A">
              <w:rPr>
                <w:rFonts w:ascii="Times New Roman" w:hAnsi="Times New Roman" w:cs="Times New Roman"/>
                <w:color w:val="000000"/>
              </w:rPr>
              <w:t xml:space="preserve"> + 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37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2 (-0.19-0.58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C9D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5763A">
              <w:rPr>
                <w:rFonts w:ascii="Times New Roman" w:hAnsi="Times New Roman" w:cs="Times New Roman"/>
                <w:color w:val="000000"/>
              </w:rPr>
              <w:t>N(CWD + CONTROL), p(</w:t>
            </w:r>
            <w:r w:rsidRPr="00F5763A">
              <w:rPr>
                <w:rFonts w:ascii="Times New Roman" w:hAnsi="Times New Roman" w:cs="Times New Roman"/>
                <w:i/>
                <w:color w:val="000000"/>
              </w:rPr>
              <w:t>t</w:t>
            </w:r>
            <w:r w:rsidRPr="00F5763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40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-0.01 (-0.21-0.18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211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5763A">
              <w:rPr>
                <w:rFonts w:ascii="Times New Roman" w:hAnsi="Times New Roman" w:cs="Times New Roman"/>
                <w:color w:val="000000"/>
              </w:rPr>
              <w:t>N(CANOPY + CONTROL), p(</w:t>
            </w:r>
            <w:r w:rsidRPr="00F5763A">
              <w:rPr>
                <w:rFonts w:ascii="Times New Roman" w:hAnsi="Times New Roman" w:cs="Times New Roman"/>
                <w:i/>
                <w:color w:val="000000"/>
              </w:rPr>
              <w:t>t</w:t>
            </w:r>
            <w:r w:rsidRPr="00F5763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211204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40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4734DD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-0.01(-0.20-0.1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hRule="exact" w:val="302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ANOPY + CONTROL), p(t + 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38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4734DD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-0.04(-0.23-0.1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hRule="exact" w:val="302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ANOPY + CWD + CONTROL), p(t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40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BA0455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hRule="exact" w:val="302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ANOPY + CWD + CONTROL), p(t + 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37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hRule="exact" w:val="302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5.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01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hRule="exact" w:val="302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6.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00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hRule="exact" w:val="302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WD + 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7.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98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hRule="exact" w:val="302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WD + 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7.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01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hRule="exact" w:val="302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ANOPY + 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7.7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01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ANOPY + 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9.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00.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N(CANOPY + CWD + CONTROL), p(CWD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0.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98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ANOPY + CWD + CONTROL), p(.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0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01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Surviva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ANOPY + CONTROL), p(t) = c(t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20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4734DD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71 (0.26-1.1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4734DD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96 (0.50-1.42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ANOPY + CONTROL), p(t) = c(t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19.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4734DD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67 (0.27-1.0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4734DD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85 (0.44-1.27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ANOPY + CONTROL), p(t + CWD) = c(t + CWD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20.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4734DD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72 (0.26-1.1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0455" w:rsidRPr="00F5763A" w:rsidRDefault="004734DD" w:rsidP="00473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hAnsi="Times New Roman" w:cs="Times New Roman"/>
                <w:color w:val="000000"/>
              </w:rPr>
              <w:t>0.94 (0.45-1.43)</w:t>
            </w: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ANOPY + CONTROL), p(t + CWD) = c(t + CWD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19.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ONTROL), p(t) = c(t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31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ANOPY + CONTROL), p(.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.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9.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32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ONTROL), p(t) = c(t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1.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31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ONTROL), p(t + CWD) = c(t + CWD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1.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31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ANOPY + CONTROL), p(CWD) = c(CWD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.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32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ONTROL), p(t + CWD) = c(t + CWD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4.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31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ONTROL), p(t + CWD) = c(t + CWD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5.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41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ONTROL), p(.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.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1.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47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ANOPY + CONTROL), p(t + CWD) = c(t + CWD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2.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39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S(CANOPY + CONTROL), p(t + CWD) = c(t + CWD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2.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42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ONTROL), p(CWD) = c(CWD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4.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47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ONTROL), p(t + CWD) = c(t + CWD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4.3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47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ONTROL), p(t)= c(t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6.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52.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ANOPY + CONTROL), p(t) = c(t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7.3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50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ONTROL), p(t) = c(t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7.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53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ANOPY + CONTROL), p(t) = c(t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29.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50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ANOPY + CONTROL), p(.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.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1.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67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ONTROL), p(.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.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2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70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ANOPY + CONTROL), p(CWD) = c(CWD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3.3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66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ONTROL), p(CWD) = c(CWD)  +  b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4.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70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ANOPY + CONTROL), p(.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72.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97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ANOPY + CONTROL), p(CWD) = c(CWD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75.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298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ONTROL), p(.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81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309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WD + CONTROL), p(CWD) = c(CWD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83.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309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ANOPY + CONTROL), p(CWD) = c(CWD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90.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316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ONTROL), p(CWD) = c(CWD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92.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321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ANOPY + CONTROL), p(.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98.5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327.0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1A1D" w:rsidRPr="00F5763A" w:rsidTr="00BF1A1D">
        <w:trPr>
          <w:trHeight w:val="300"/>
        </w:trPr>
        <w:tc>
          <w:tcPr>
            <w:tcW w:w="2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 S(CONTROL), p(.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proofErr w:type="gramStart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>c(</w:t>
            </w:r>
            <w:proofErr w:type="gramEnd"/>
            <w:r w:rsidRPr="00F5763A"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98.7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763A">
              <w:rPr>
                <w:rFonts w:ascii="Times New Roman" w:eastAsia="Times New Roman" w:hAnsi="Times New Roman" w:cs="Times New Roman"/>
                <w:color w:val="000000"/>
              </w:rPr>
              <w:t>1329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0455" w:rsidRPr="00F5763A" w:rsidRDefault="00BA0455" w:rsidP="00B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87345" w:rsidRPr="00F5763A" w:rsidRDefault="00F27A2B" w:rsidP="003873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5763A">
        <w:rPr>
          <w:rFonts w:ascii="Times New Roman" w:hAnsi="Times New Roman" w:cs="Times New Roman"/>
          <w:sz w:val="24"/>
          <w:szCs w:val="24"/>
        </w:rPr>
        <w:br w:type="textWrapping" w:clear="all"/>
      </w:r>
      <w:proofErr w:type="gramStart"/>
      <w:r w:rsidR="00387345" w:rsidRPr="00F5763A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387345" w:rsidRPr="00F576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7345" w:rsidRPr="00F5763A">
        <w:rPr>
          <w:rFonts w:ascii="Times New Roman" w:hAnsi="Times New Roman" w:cs="Times New Roman"/>
          <w:color w:val="000000"/>
          <w:sz w:val="24"/>
          <w:szCs w:val="24"/>
        </w:rPr>
        <w:t>ΔAIC</w:t>
      </w:r>
      <w:r w:rsidR="00387345" w:rsidRPr="00F5763A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c</w:t>
      </w:r>
      <w:proofErr w:type="spellEnd"/>
      <w:proofErr w:type="gramEnd"/>
      <w:r w:rsidR="00387345" w:rsidRPr="00F5763A">
        <w:rPr>
          <w:rFonts w:ascii="Times New Roman" w:hAnsi="Times New Roman" w:cs="Times New Roman"/>
          <w:sz w:val="24"/>
          <w:szCs w:val="24"/>
        </w:rPr>
        <w:t xml:space="preserve"> = difference from the </w:t>
      </w:r>
      <w:proofErr w:type="spellStart"/>
      <w:r w:rsidR="00387345" w:rsidRPr="00F5763A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="00387345" w:rsidRPr="00F5763A">
        <w:rPr>
          <w:rFonts w:ascii="Times New Roman" w:hAnsi="Times New Roman" w:cs="Times New Roman"/>
          <w:sz w:val="24"/>
          <w:szCs w:val="24"/>
        </w:rPr>
        <w:t xml:space="preserve"> Information Criterion (AIC) best model, adjusted for small sample size, </w:t>
      </w:r>
      <w:r w:rsidR="00387345" w:rsidRPr="00F5763A">
        <w:rPr>
          <w:rFonts w:ascii="Times New Roman" w:hAnsi="Times New Roman" w:cs="Times New Roman"/>
          <w:i/>
          <w:sz w:val="24"/>
          <w:szCs w:val="24"/>
        </w:rPr>
        <w:t>w</w:t>
      </w:r>
      <w:r w:rsidR="00387345" w:rsidRPr="00F5763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387345" w:rsidRPr="00F5763A">
        <w:rPr>
          <w:rFonts w:ascii="Times New Roman" w:hAnsi="Times New Roman" w:cs="Times New Roman"/>
          <w:sz w:val="24"/>
          <w:szCs w:val="24"/>
        </w:rPr>
        <w:t>AIC</w:t>
      </w:r>
      <w:r w:rsidR="00387345" w:rsidRPr="00F5763A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proofErr w:type="spellEnd"/>
      <w:r w:rsidR="00387345" w:rsidRPr="00F5763A">
        <w:rPr>
          <w:rFonts w:ascii="Times New Roman" w:hAnsi="Times New Roman" w:cs="Times New Roman"/>
          <w:sz w:val="24"/>
          <w:szCs w:val="24"/>
        </w:rPr>
        <w:t xml:space="preserve"> model weight,  </w:t>
      </w:r>
      <w:r w:rsidR="00387345" w:rsidRPr="00F5763A">
        <w:rPr>
          <w:rFonts w:ascii="Times New Roman" w:hAnsi="Times New Roman" w:cs="Times New Roman"/>
          <w:i/>
          <w:sz w:val="24"/>
          <w:szCs w:val="24"/>
        </w:rPr>
        <w:t>K</w:t>
      </w:r>
      <w:r w:rsidR="00387345" w:rsidRPr="00F5763A">
        <w:rPr>
          <w:rFonts w:ascii="Times New Roman" w:hAnsi="Times New Roman" w:cs="Times New Roman"/>
          <w:sz w:val="24"/>
          <w:szCs w:val="24"/>
        </w:rPr>
        <w:t xml:space="preserve"> = no. of parameters, −2</w:t>
      </w:r>
      <w:r w:rsidR="00387345" w:rsidRPr="00F5763A">
        <w:rPr>
          <w:rFonts w:ascii="Times New Roman" w:hAnsi="Times New Roman" w:cs="Times New Roman"/>
          <w:i/>
          <w:sz w:val="24"/>
          <w:szCs w:val="24"/>
        </w:rPr>
        <w:t>l</w:t>
      </w:r>
      <w:r w:rsidR="00387345" w:rsidRPr="00F5763A">
        <w:rPr>
          <w:rFonts w:ascii="Times New Roman" w:hAnsi="Times New Roman" w:cs="Times New Roman"/>
          <w:sz w:val="24"/>
          <w:szCs w:val="24"/>
        </w:rPr>
        <w:t xml:space="preserve"> = twice the negative log-likelihood.  </w:t>
      </w:r>
    </w:p>
    <w:p w:rsidR="00345FFC" w:rsidRPr="00345FFC" w:rsidRDefault="00387345" w:rsidP="00387345">
      <w:pPr>
        <w:tabs>
          <w:tab w:val="left" w:pos="747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5763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F5763A">
        <w:rPr>
          <w:rFonts w:ascii="Times New Roman" w:hAnsi="Times New Roman" w:cs="Times New Roman"/>
          <w:sz w:val="24"/>
          <w:szCs w:val="24"/>
        </w:rPr>
        <w:t xml:space="preserve"> Beta estimates for abundance covariates CANOPY and CWD with 95% CI in parentheses</w:t>
      </w:r>
    </w:p>
    <w:sectPr w:rsidR="00345FFC" w:rsidRPr="00345FFC" w:rsidSect="008A6A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FFC"/>
    <w:rsid w:val="0008411C"/>
    <w:rsid w:val="001C30AF"/>
    <w:rsid w:val="00211204"/>
    <w:rsid w:val="002820EF"/>
    <w:rsid w:val="00345FFC"/>
    <w:rsid w:val="003769EE"/>
    <w:rsid w:val="00387345"/>
    <w:rsid w:val="004734DD"/>
    <w:rsid w:val="00495895"/>
    <w:rsid w:val="004C7E9A"/>
    <w:rsid w:val="006D62C4"/>
    <w:rsid w:val="008A6AB9"/>
    <w:rsid w:val="00997653"/>
    <w:rsid w:val="009A2B8A"/>
    <w:rsid w:val="009B6CE7"/>
    <w:rsid w:val="00AB1C90"/>
    <w:rsid w:val="00B726E5"/>
    <w:rsid w:val="00BA0455"/>
    <w:rsid w:val="00BA0C9D"/>
    <w:rsid w:val="00BD1D3D"/>
    <w:rsid w:val="00BF1A1D"/>
    <w:rsid w:val="00BF3A7A"/>
    <w:rsid w:val="00DF7E8C"/>
    <w:rsid w:val="00F27A2B"/>
    <w:rsid w:val="00F44674"/>
    <w:rsid w:val="00F523FE"/>
    <w:rsid w:val="00F5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A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A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A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A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A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A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A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A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8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3</Pages>
  <Words>709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o, Clint R.</dc:creator>
  <cp:lastModifiedBy>Otto, Clint R.</cp:lastModifiedBy>
  <cp:revision>13</cp:revision>
  <dcterms:created xsi:type="dcterms:W3CDTF">2014-02-11T22:10:00Z</dcterms:created>
  <dcterms:modified xsi:type="dcterms:W3CDTF">2014-03-13T15:59:00Z</dcterms:modified>
</cp:coreProperties>
</file>